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4-Accent6"/>
        <w:tblpPr w:leftFromText="180" w:rightFromText="180" w:horzAnchor="margin" w:tblpY="634"/>
        <w:tblW w:w="0" w:type="auto"/>
        <w:tblLook w:val="04A0" w:firstRow="1" w:lastRow="0" w:firstColumn="1" w:lastColumn="0" w:noHBand="0" w:noVBand="1"/>
      </w:tblPr>
      <w:tblGrid>
        <w:gridCol w:w="4531"/>
        <w:gridCol w:w="4111"/>
      </w:tblGrid>
      <w:tr w:rsidR="00457533" w:rsidRPr="00236134" w14:paraId="488C80AF" w14:textId="77777777" w:rsidTr="00457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1182B20" w14:textId="77777777" w:rsidR="00457533" w:rsidRPr="00236134" w:rsidRDefault="00457533" w:rsidP="00EF27C2">
            <w:pPr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Data collection and processing</w:t>
            </w:r>
          </w:p>
        </w:tc>
        <w:tc>
          <w:tcPr>
            <w:tcW w:w="4111" w:type="dxa"/>
          </w:tcPr>
          <w:p w14:paraId="673B255E" w14:textId="77777777" w:rsidR="00457533" w:rsidRPr="00236134" w:rsidRDefault="00457533" w:rsidP="00EF2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Resting state NRC2</w:t>
            </w:r>
          </w:p>
          <w:p w14:paraId="63157092" w14:textId="77777777" w:rsidR="00457533" w:rsidRPr="00236134" w:rsidRDefault="00457533" w:rsidP="00EF2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PDB: 8RFH - EMDB: 19121</w:t>
            </w:r>
          </w:p>
        </w:tc>
      </w:tr>
      <w:tr w:rsidR="00457533" w:rsidRPr="00236134" w14:paraId="579D4500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3185C7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Microscope</w:t>
            </w:r>
          </w:p>
        </w:tc>
        <w:tc>
          <w:tcPr>
            <w:tcW w:w="4111" w:type="dxa"/>
          </w:tcPr>
          <w:p w14:paraId="73E5F2B7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 xml:space="preserve">Titan </w:t>
            </w:r>
            <w:proofErr w:type="spellStart"/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Krios</w:t>
            </w:r>
            <w:proofErr w:type="spellEnd"/>
          </w:p>
        </w:tc>
      </w:tr>
      <w:tr w:rsidR="00457533" w:rsidRPr="00236134" w14:paraId="02221F0F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6CE7D7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gramStart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Voltage(</w:t>
            </w:r>
            <w:proofErr w:type="gramEnd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KeV)</w:t>
            </w:r>
          </w:p>
        </w:tc>
        <w:tc>
          <w:tcPr>
            <w:tcW w:w="4111" w:type="dxa"/>
          </w:tcPr>
          <w:p w14:paraId="380710F3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457533" w:rsidRPr="00236134" w14:paraId="5ECEE4CB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0E41B0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Detector</w:t>
            </w:r>
          </w:p>
        </w:tc>
        <w:tc>
          <w:tcPr>
            <w:tcW w:w="4111" w:type="dxa"/>
          </w:tcPr>
          <w:p w14:paraId="27FAE278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proofErr w:type="spellStart"/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Gatan</w:t>
            </w:r>
            <w:proofErr w:type="spellEnd"/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 xml:space="preserve"> K3</w:t>
            </w:r>
          </w:p>
        </w:tc>
      </w:tr>
      <w:tr w:rsidR="00457533" w:rsidRPr="00236134" w14:paraId="136F23FA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2C195C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Magnification </w:t>
            </w:r>
          </w:p>
        </w:tc>
        <w:tc>
          <w:tcPr>
            <w:tcW w:w="4111" w:type="dxa"/>
          </w:tcPr>
          <w:p w14:paraId="30D5C18E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105,000</w:t>
            </w:r>
          </w:p>
        </w:tc>
      </w:tr>
      <w:tr w:rsidR="00457533" w:rsidRPr="00236134" w14:paraId="23BB0428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9C3FAEC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Calibrated pixel size (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</w:rPr>
              <w:t>Å)</w:t>
            </w:r>
          </w:p>
        </w:tc>
        <w:tc>
          <w:tcPr>
            <w:tcW w:w="4111" w:type="dxa"/>
          </w:tcPr>
          <w:p w14:paraId="5E7E060D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828</w:t>
            </w:r>
          </w:p>
        </w:tc>
      </w:tr>
      <w:tr w:rsidR="00457533" w:rsidRPr="00236134" w14:paraId="076CBA5F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9B276E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Exposure time (s)</w:t>
            </w:r>
          </w:p>
        </w:tc>
        <w:tc>
          <w:tcPr>
            <w:tcW w:w="4111" w:type="dxa"/>
          </w:tcPr>
          <w:p w14:paraId="534489F1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2.6</w:t>
            </w:r>
          </w:p>
        </w:tc>
      </w:tr>
      <w:tr w:rsidR="00457533" w:rsidRPr="00236134" w14:paraId="0BDA9415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367D7D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Frames per exposure (e</w:t>
            </w: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/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</w:rPr>
              <w:t>Å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52792057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50</w:t>
            </w:r>
          </w:p>
        </w:tc>
      </w:tr>
      <w:tr w:rsidR="00457533" w:rsidRPr="00236134" w14:paraId="534669D7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6FA160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Total electron exposure</w:t>
            </w:r>
          </w:p>
        </w:tc>
        <w:tc>
          <w:tcPr>
            <w:tcW w:w="4111" w:type="dxa"/>
          </w:tcPr>
          <w:p w14:paraId="648EBF1B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50</w:t>
            </w:r>
          </w:p>
        </w:tc>
      </w:tr>
      <w:tr w:rsidR="00457533" w:rsidRPr="00236134" w14:paraId="3D2F20AB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5740AF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Automation software</w:t>
            </w:r>
          </w:p>
        </w:tc>
        <w:tc>
          <w:tcPr>
            <w:tcW w:w="4111" w:type="dxa"/>
          </w:tcPr>
          <w:p w14:paraId="615962C6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EPU</w:t>
            </w:r>
          </w:p>
        </w:tc>
      </w:tr>
      <w:tr w:rsidR="00457533" w:rsidRPr="00236134" w14:paraId="6BDD84E1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0518AF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Defocus range (</w:t>
            </w:r>
            <w:r w:rsidRPr="00236134">
              <w:rPr>
                <w:rFonts w:ascii="Garamond" w:eastAsia="Symbol" w:hAnsi="Garamond" w:cs="Symbol"/>
                <w:b w:val="0"/>
                <w:bCs w:val="0"/>
                <w:color w:val="000000" w:themeColor="text1"/>
                <w:sz w:val="24"/>
                <w:szCs w:val="24"/>
              </w:rPr>
              <w:t>m</w:t>
            </w: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M)</w:t>
            </w:r>
          </w:p>
        </w:tc>
        <w:tc>
          <w:tcPr>
            <w:tcW w:w="4111" w:type="dxa"/>
          </w:tcPr>
          <w:p w14:paraId="6290E63C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1.5 to 2.7</w:t>
            </w:r>
          </w:p>
        </w:tc>
      </w:tr>
      <w:tr w:rsidR="00457533" w:rsidRPr="00236134" w14:paraId="31921436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3F99F6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Number of micrographs used</w:t>
            </w:r>
          </w:p>
        </w:tc>
        <w:tc>
          <w:tcPr>
            <w:tcW w:w="4111" w:type="dxa"/>
          </w:tcPr>
          <w:p w14:paraId="1F022D57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6135</w:t>
            </w:r>
          </w:p>
        </w:tc>
      </w:tr>
      <w:tr w:rsidR="00457533" w:rsidRPr="00236134" w14:paraId="4C233CF1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1E1889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Total refined particles (no.)</w:t>
            </w:r>
          </w:p>
        </w:tc>
        <w:tc>
          <w:tcPr>
            <w:tcW w:w="4111" w:type="dxa"/>
          </w:tcPr>
          <w:p w14:paraId="39A00D19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229,347</w:t>
            </w:r>
          </w:p>
        </w:tc>
      </w:tr>
      <w:tr w:rsidR="00457533" w:rsidRPr="00236134" w14:paraId="64EA7C82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E5C09D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Symmetry imposed</w:t>
            </w:r>
          </w:p>
        </w:tc>
        <w:tc>
          <w:tcPr>
            <w:tcW w:w="4111" w:type="dxa"/>
          </w:tcPr>
          <w:p w14:paraId="4F1B49C9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C2</w:t>
            </w:r>
          </w:p>
        </w:tc>
      </w:tr>
      <w:tr w:rsidR="00457533" w:rsidRPr="00236134" w14:paraId="520BED3F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B774ED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Map sharpening B-factor (Å</w:t>
            </w: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230D5894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-100</w:t>
            </w:r>
          </w:p>
        </w:tc>
      </w:tr>
      <w:tr w:rsidR="00457533" w:rsidRPr="00236134" w14:paraId="18D28FF4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996EAB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Unmasked Resolution at 0.5/0.143 FSC (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</w:rPr>
              <w:t>Å)</w:t>
            </w:r>
          </w:p>
        </w:tc>
        <w:tc>
          <w:tcPr>
            <w:tcW w:w="4111" w:type="dxa"/>
          </w:tcPr>
          <w:p w14:paraId="4F37555C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4.1/4.5</w:t>
            </w:r>
          </w:p>
        </w:tc>
      </w:tr>
      <w:tr w:rsidR="00457533" w:rsidRPr="00236134" w14:paraId="7358088A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E93BD6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Masked resolution </w:t>
            </w:r>
            <w:proofErr w:type="gramStart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at  0.143</w:t>
            </w:r>
            <w:proofErr w:type="gramEnd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/0.5 FSC (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</w:rPr>
              <w:t>Å)</w:t>
            </w:r>
          </w:p>
        </w:tc>
        <w:tc>
          <w:tcPr>
            <w:tcW w:w="4111" w:type="dxa"/>
          </w:tcPr>
          <w:p w14:paraId="6EA9636C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3.9/4.2</w:t>
            </w:r>
          </w:p>
        </w:tc>
      </w:tr>
      <w:tr w:rsidR="00457533" w:rsidRPr="00236134" w14:paraId="3F4F5AC1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4EA72E" w:themeFill="accent6"/>
          </w:tcPr>
          <w:p w14:paraId="134C7BF7" w14:textId="77777777" w:rsidR="00457533" w:rsidRPr="00236134" w:rsidRDefault="00457533" w:rsidP="00EF27C2">
            <w:pPr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Model refinement and validation statistics</w:t>
            </w:r>
          </w:p>
        </w:tc>
        <w:tc>
          <w:tcPr>
            <w:tcW w:w="4111" w:type="dxa"/>
            <w:shd w:val="clear" w:color="auto" w:fill="4EA72E" w:themeFill="accent6"/>
          </w:tcPr>
          <w:p w14:paraId="783C6082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</w:p>
        </w:tc>
      </w:tr>
      <w:tr w:rsidR="00457533" w:rsidRPr="00236134" w14:paraId="782322EC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597DCC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PDB composition</w:t>
            </w:r>
          </w:p>
        </w:tc>
        <w:tc>
          <w:tcPr>
            <w:tcW w:w="4111" w:type="dxa"/>
          </w:tcPr>
          <w:p w14:paraId="1E3BD33A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2 Protein chains</w:t>
            </w:r>
          </w:p>
        </w:tc>
      </w:tr>
      <w:tr w:rsidR="00457533" w:rsidRPr="00236134" w14:paraId="294794AD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FFA32E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Amino acids</w:t>
            </w:r>
          </w:p>
        </w:tc>
        <w:tc>
          <w:tcPr>
            <w:tcW w:w="4111" w:type="dxa"/>
          </w:tcPr>
          <w:p w14:paraId="482407AF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1469</w:t>
            </w:r>
          </w:p>
        </w:tc>
      </w:tr>
      <w:tr w:rsidR="00457533" w:rsidRPr="00236134" w14:paraId="74F3694F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1F6AFE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Ligand </w:t>
            </w:r>
          </w:p>
        </w:tc>
        <w:tc>
          <w:tcPr>
            <w:tcW w:w="4111" w:type="dxa"/>
          </w:tcPr>
          <w:p w14:paraId="62586A50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  <w:lang w:eastAsia="en-GB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  <w:lang w:eastAsia="en-GB"/>
              </w:rPr>
              <w:t>ADP</w:t>
            </w:r>
          </w:p>
        </w:tc>
      </w:tr>
      <w:tr w:rsidR="00457533" w:rsidRPr="00236134" w14:paraId="2912EC64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1BEB45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RMSD bonds (</w:t>
            </w:r>
            <w:r w:rsidRPr="00236134">
              <w:rPr>
                <w:rFonts w:ascii="Garamond" w:eastAsia="Times New Roman" w:hAnsi="Garamond"/>
                <w:b w:val="0"/>
                <w:bCs w:val="0"/>
                <w:color w:val="000000" w:themeColor="text1"/>
                <w:sz w:val="24"/>
                <w:szCs w:val="24"/>
              </w:rPr>
              <w:t>Å)</w:t>
            </w:r>
          </w:p>
        </w:tc>
        <w:tc>
          <w:tcPr>
            <w:tcW w:w="4111" w:type="dxa"/>
          </w:tcPr>
          <w:p w14:paraId="7F1D7B5F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457533" w:rsidRPr="00236134" w14:paraId="65369FFF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037BFD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RMSD angles (</w:t>
            </w:r>
            <w:r w:rsidRPr="00236134">
              <w:rPr>
                <w:rFonts w:ascii="Garamond" w:eastAsia="Symbol" w:hAnsi="Garamond" w:cs="Symbol"/>
                <w:b w:val="0"/>
                <w:bCs w:val="0"/>
                <w:color w:val="000000" w:themeColor="text1"/>
                <w:sz w:val="24"/>
                <w:szCs w:val="24"/>
              </w:rPr>
              <w:t>°</w:t>
            </w: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5EB87392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773</w:t>
            </w:r>
          </w:p>
        </w:tc>
      </w:tr>
      <w:tr w:rsidR="00457533" w:rsidRPr="00236134" w14:paraId="2BFE7E95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A4F26B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B-factor </w:t>
            </w:r>
          </w:p>
        </w:tc>
        <w:tc>
          <w:tcPr>
            <w:tcW w:w="4111" w:type="dxa"/>
          </w:tcPr>
          <w:p w14:paraId="01F4EB96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176</w:t>
            </w:r>
          </w:p>
        </w:tc>
      </w:tr>
      <w:tr w:rsidR="00457533" w:rsidRPr="00236134" w14:paraId="6CB76DE2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4AF099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Ramachandran</w:t>
            </w:r>
          </w:p>
          <w:p w14:paraId="1EFCFF97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Favoured</w:t>
            </w:r>
            <w:proofErr w:type="spellEnd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 (%)</w:t>
            </w:r>
          </w:p>
          <w:p w14:paraId="6AE60DCF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Allowed (%)</w:t>
            </w:r>
          </w:p>
          <w:p w14:paraId="16ACA2C1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Outliers (%)</w:t>
            </w:r>
          </w:p>
        </w:tc>
        <w:tc>
          <w:tcPr>
            <w:tcW w:w="4111" w:type="dxa"/>
          </w:tcPr>
          <w:p w14:paraId="77EC96CF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</w:p>
          <w:p w14:paraId="4A627517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97.51</w:t>
            </w:r>
          </w:p>
          <w:p w14:paraId="3E32D0CB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2.49</w:t>
            </w:r>
          </w:p>
          <w:p w14:paraId="3E80C2A1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57533" w:rsidRPr="00236134" w14:paraId="7E3D2FCD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FF574F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Rotamer outliers (%)</w:t>
            </w:r>
          </w:p>
        </w:tc>
        <w:tc>
          <w:tcPr>
            <w:tcW w:w="4111" w:type="dxa"/>
          </w:tcPr>
          <w:p w14:paraId="05C5543C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457533" w:rsidRPr="00236134" w14:paraId="5EEFF709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5FB98C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Clash score</w:t>
            </w:r>
          </w:p>
        </w:tc>
        <w:tc>
          <w:tcPr>
            <w:tcW w:w="4111" w:type="dxa"/>
          </w:tcPr>
          <w:p w14:paraId="4F5DDCE4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15.89</w:t>
            </w:r>
          </w:p>
        </w:tc>
      </w:tr>
      <w:tr w:rsidR="00457533" w:rsidRPr="00236134" w14:paraId="1E2A282D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E4F6CD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C-beta outliers (%)</w:t>
            </w:r>
          </w:p>
        </w:tc>
        <w:tc>
          <w:tcPr>
            <w:tcW w:w="4111" w:type="dxa"/>
          </w:tcPr>
          <w:p w14:paraId="08DCEAD8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57533" w:rsidRPr="00236134" w14:paraId="0F874614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5419AB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CaBLAM</w:t>
            </w:r>
            <w:proofErr w:type="spellEnd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 outliers (%)</w:t>
            </w:r>
          </w:p>
        </w:tc>
        <w:tc>
          <w:tcPr>
            <w:tcW w:w="4111" w:type="dxa"/>
          </w:tcPr>
          <w:p w14:paraId="7F698E5B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457533" w:rsidRPr="00236134" w14:paraId="52C04495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981AE5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CC (mask)</w:t>
            </w:r>
          </w:p>
        </w:tc>
        <w:tc>
          <w:tcPr>
            <w:tcW w:w="4111" w:type="dxa"/>
          </w:tcPr>
          <w:p w14:paraId="0D4CB4C9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457533" w:rsidRPr="00236134" w14:paraId="69396A33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13DF7F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CC (volume)</w:t>
            </w:r>
          </w:p>
        </w:tc>
        <w:tc>
          <w:tcPr>
            <w:tcW w:w="4111" w:type="dxa"/>
          </w:tcPr>
          <w:p w14:paraId="5671DD08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732</w:t>
            </w:r>
          </w:p>
        </w:tc>
      </w:tr>
      <w:tr w:rsidR="00457533" w:rsidRPr="00236134" w14:paraId="5417A7AF" w14:textId="77777777" w:rsidTr="0045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AC0EC0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Molprobity</w:t>
            </w:r>
            <w:proofErr w:type="spellEnd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 xml:space="preserve"> score </w:t>
            </w:r>
          </w:p>
        </w:tc>
        <w:tc>
          <w:tcPr>
            <w:tcW w:w="4111" w:type="dxa"/>
          </w:tcPr>
          <w:p w14:paraId="15BECEFE" w14:textId="77777777" w:rsidR="00457533" w:rsidRPr="00236134" w:rsidRDefault="00457533" w:rsidP="00EF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457533" w:rsidRPr="00236134" w14:paraId="09738211" w14:textId="77777777" w:rsidTr="00457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88D45E" w14:textId="77777777" w:rsidR="00457533" w:rsidRPr="00236134" w:rsidRDefault="00457533" w:rsidP="00EF27C2">
            <w:pPr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236134">
              <w:rPr>
                <w:rFonts w:ascii="Garamond" w:hAnsi="Garamond"/>
                <w:b w:val="0"/>
                <w:bCs w:val="0"/>
                <w:color w:val="000000" w:themeColor="text1"/>
                <w:sz w:val="24"/>
                <w:szCs w:val="24"/>
              </w:rPr>
              <w:t>EMRinger</w:t>
            </w:r>
            <w:proofErr w:type="spellEnd"/>
          </w:p>
        </w:tc>
        <w:tc>
          <w:tcPr>
            <w:tcW w:w="4111" w:type="dxa"/>
          </w:tcPr>
          <w:p w14:paraId="5E47F449" w14:textId="77777777" w:rsidR="00457533" w:rsidRPr="00236134" w:rsidRDefault="00457533" w:rsidP="00EF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236134">
              <w:rPr>
                <w:rFonts w:ascii="Garamond" w:hAnsi="Garamond"/>
                <w:color w:val="000000" w:themeColor="text1"/>
                <w:sz w:val="24"/>
                <w:szCs w:val="24"/>
              </w:rPr>
              <w:t>0.87</w:t>
            </w:r>
          </w:p>
        </w:tc>
      </w:tr>
    </w:tbl>
    <w:p w14:paraId="66D08AFF" w14:textId="7C6737BC" w:rsidR="00457533" w:rsidRPr="00236134" w:rsidRDefault="00457533" w:rsidP="00457533">
      <w:pPr>
        <w:pStyle w:val="SMcaption"/>
        <w:jc w:val="both"/>
        <w:rPr>
          <w:rFonts w:ascii="Garamond" w:hAnsi="Garamond"/>
          <w:b/>
          <w:bCs/>
        </w:rPr>
      </w:pPr>
      <w:r w:rsidRPr="00236134">
        <w:rPr>
          <w:rFonts w:ascii="Garamond" w:hAnsi="Garamond"/>
          <w:b/>
          <w:bCs/>
        </w:rPr>
        <w:t>S1</w:t>
      </w:r>
      <w:r>
        <w:rPr>
          <w:rFonts w:ascii="Garamond" w:hAnsi="Garamond"/>
          <w:b/>
          <w:bCs/>
        </w:rPr>
        <w:t xml:space="preserve"> Table</w:t>
      </w:r>
      <w:r w:rsidRPr="00236134">
        <w:rPr>
          <w:rFonts w:ascii="Garamond" w:hAnsi="Garamond"/>
          <w:b/>
          <w:bCs/>
        </w:rPr>
        <w:t>: Cryo-EM data collection, refinement, and validation statistics.</w:t>
      </w:r>
    </w:p>
    <w:p w14:paraId="3A8ACA3A" w14:textId="77777777" w:rsidR="00B10AB4" w:rsidRDefault="00B10AB4"/>
    <w:sectPr w:rsidR="00B10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33"/>
    <w:rsid w:val="0003085E"/>
    <w:rsid w:val="000378F4"/>
    <w:rsid w:val="000A74C3"/>
    <w:rsid w:val="000E2EF8"/>
    <w:rsid w:val="00121150"/>
    <w:rsid w:val="001B28ED"/>
    <w:rsid w:val="001E35B2"/>
    <w:rsid w:val="001E7EDB"/>
    <w:rsid w:val="002B6CDE"/>
    <w:rsid w:val="00315CD0"/>
    <w:rsid w:val="003239EA"/>
    <w:rsid w:val="00325D16"/>
    <w:rsid w:val="00335DED"/>
    <w:rsid w:val="00362A2B"/>
    <w:rsid w:val="003A05E7"/>
    <w:rsid w:val="003B2A53"/>
    <w:rsid w:val="003F1AE3"/>
    <w:rsid w:val="00457533"/>
    <w:rsid w:val="004F1E86"/>
    <w:rsid w:val="005672AC"/>
    <w:rsid w:val="005A64CD"/>
    <w:rsid w:val="00617F9C"/>
    <w:rsid w:val="00625F93"/>
    <w:rsid w:val="00687E9A"/>
    <w:rsid w:val="006A3114"/>
    <w:rsid w:val="006B6A1F"/>
    <w:rsid w:val="006D57E0"/>
    <w:rsid w:val="006F0CF1"/>
    <w:rsid w:val="00727E46"/>
    <w:rsid w:val="007E5D6F"/>
    <w:rsid w:val="0080524E"/>
    <w:rsid w:val="008D5F17"/>
    <w:rsid w:val="008D652A"/>
    <w:rsid w:val="008E76E9"/>
    <w:rsid w:val="00940CC2"/>
    <w:rsid w:val="00974E25"/>
    <w:rsid w:val="009A3D2F"/>
    <w:rsid w:val="009D3F3C"/>
    <w:rsid w:val="00A2504A"/>
    <w:rsid w:val="00A57134"/>
    <w:rsid w:val="00A71C85"/>
    <w:rsid w:val="00A83CE2"/>
    <w:rsid w:val="00A94042"/>
    <w:rsid w:val="00B05A2F"/>
    <w:rsid w:val="00B10AB4"/>
    <w:rsid w:val="00B5106A"/>
    <w:rsid w:val="00B56EC4"/>
    <w:rsid w:val="00B66172"/>
    <w:rsid w:val="00B96874"/>
    <w:rsid w:val="00BA7D36"/>
    <w:rsid w:val="00BB1343"/>
    <w:rsid w:val="00BD3D05"/>
    <w:rsid w:val="00C22EE7"/>
    <w:rsid w:val="00C45A42"/>
    <w:rsid w:val="00C46EB4"/>
    <w:rsid w:val="00C6632A"/>
    <w:rsid w:val="00CA0B2F"/>
    <w:rsid w:val="00CD0813"/>
    <w:rsid w:val="00CE6E6A"/>
    <w:rsid w:val="00D06DC3"/>
    <w:rsid w:val="00D40215"/>
    <w:rsid w:val="00D8275D"/>
    <w:rsid w:val="00DF20C4"/>
    <w:rsid w:val="00E03D9A"/>
    <w:rsid w:val="00E34F32"/>
    <w:rsid w:val="00E4245B"/>
    <w:rsid w:val="00E83FA6"/>
    <w:rsid w:val="00EA1D16"/>
    <w:rsid w:val="00ED34B9"/>
    <w:rsid w:val="00EE6A8A"/>
    <w:rsid w:val="00F32AE7"/>
    <w:rsid w:val="00F82ECD"/>
    <w:rsid w:val="00FA5CF3"/>
    <w:rsid w:val="00FE4304"/>
    <w:rsid w:val="00FE651A"/>
    <w:rsid w:val="00FF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130C7"/>
  <w15:chartTrackingRefBased/>
  <w15:docId w15:val="{29FA527D-23BA-DF47-8940-C06CC3955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533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5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5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5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5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5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5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5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5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5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53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533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533"/>
    <w:rPr>
      <w:b/>
      <w:bCs/>
      <w:smallCaps/>
      <w:color w:val="0F4761" w:themeColor="accent1" w:themeShade="BF"/>
      <w:spacing w:val="5"/>
    </w:rPr>
  </w:style>
  <w:style w:type="table" w:styleId="ListTable4-Accent5">
    <w:name w:val="List Table 4 Accent 5"/>
    <w:basedOn w:val="TableNormal"/>
    <w:uiPriority w:val="49"/>
    <w:rsid w:val="00457533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3-Accent3">
    <w:name w:val="List Table 3 Accent 3"/>
    <w:basedOn w:val="TableNormal"/>
    <w:uiPriority w:val="48"/>
    <w:rsid w:val="00457533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57533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457533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customStyle="1" w:styleId="SMcaption">
    <w:name w:val="SM caption"/>
    <w:basedOn w:val="Normal"/>
    <w:qFormat/>
    <w:rsid w:val="00457533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ontreras (TSL - Staff)</dc:creator>
  <cp:keywords/>
  <dc:description/>
  <cp:lastModifiedBy>Mauricio Contreras (TSL - Staff)</cp:lastModifiedBy>
  <cp:revision>1</cp:revision>
  <dcterms:created xsi:type="dcterms:W3CDTF">2024-10-02T10:26:00Z</dcterms:created>
  <dcterms:modified xsi:type="dcterms:W3CDTF">2024-10-02T10:27:00Z</dcterms:modified>
</cp:coreProperties>
</file>